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34215" w14:textId="16D269F9" w:rsidR="00026DB7" w:rsidRPr="00D610AD" w:rsidRDefault="005D444A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610AD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67F7A" w:rsidRPr="00D610AD">
        <w:rPr>
          <w:rFonts w:ascii="Times New Roman" w:hAnsi="Times New Roman" w:cs="Times New Roman"/>
          <w:b/>
          <w:bCs/>
          <w:sz w:val="24"/>
          <w:szCs w:val="24"/>
        </w:rPr>
        <w:t>ppendix Table 1</w:t>
      </w:r>
      <w:r w:rsidR="00E67F7A" w:rsidRPr="00D610AD">
        <w:rPr>
          <w:rFonts w:ascii="Times New Roman" w:hAnsi="Times New Roman" w:cs="Times New Roman"/>
          <w:sz w:val="24"/>
          <w:szCs w:val="24"/>
        </w:rPr>
        <w:t xml:space="preserve"> </w:t>
      </w:r>
      <w:r w:rsidR="00EA3CF9">
        <w:rPr>
          <w:rFonts w:ascii="Times New Roman" w:hAnsi="Times New Roman" w:cs="Times New Roman"/>
          <w:sz w:val="24"/>
          <w:szCs w:val="24"/>
        </w:rPr>
        <w:t>Full S</w:t>
      </w:r>
      <w:r w:rsidR="00E67F7A" w:rsidRPr="00D610AD">
        <w:rPr>
          <w:rFonts w:ascii="Times New Roman" w:hAnsi="Times New Roman" w:cs="Times New Roman"/>
          <w:sz w:val="24"/>
          <w:szCs w:val="24"/>
        </w:rPr>
        <w:t xml:space="preserve">earch Strategy for </w:t>
      </w:r>
      <w:r w:rsidR="00AF7338" w:rsidRPr="00D610AD">
        <w:rPr>
          <w:rFonts w:ascii="Times New Roman" w:hAnsi="Times New Roman" w:cs="Times New Roman"/>
          <w:sz w:val="24"/>
          <w:szCs w:val="24"/>
        </w:rPr>
        <w:t>PubMed</w:t>
      </w:r>
      <w:r w:rsidR="00E67F7A" w:rsidRPr="00D610AD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AF7338" w:rsidRPr="00D610AD" w14:paraId="09D06244" w14:textId="77777777" w:rsidTr="00D610AD">
        <w:tc>
          <w:tcPr>
            <w:tcW w:w="5000" w:type="pct"/>
            <w:tcBorders>
              <w:top w:val="single" w:sz="8" w:space="0" w:color="auto"/>
              <w:bottom w:val="single" w:sz="4" w:space="0" w:color="auto"/>
            </w:tcBorders>
          </w:tcPr>
          <w:p w14:paraId="1A0589B1" w14:textId="33A875CC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Search Date: September 12, 2022</w:t>
            </w:r>
          </w:p>
        </w:tc>
      </w:tr>
      <w:tr w:rsidR="00AF7338" w:rsidRPr="00D610AD" w14:paraId="67431827" w14:textId="77777777" w:rsidTr="00D610AD">
        <w:tc>
          <w:tcPr>
            <w:tcW w:w="5000" w:type="pct"/>
            <w:tcBorders>
              <w:top w:val="single" w:sz="4" w:space="0" w:color="auto"/>
            </w:tcBorders>
          </w:tcPr>
          <w:p w14:paraId="4CE8D353" w14:textId="3A0064DF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1.</w:t>
            </w:r>
            <w:r w:rsidR="002E2B1B"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"anterior cruciate ligament"[</w:t>
            </w:r>
            <w:proofErr w:type="spellStart"/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AF7338" w:rsidRPr="00D610AD" w14:paraId="14951EF6" w14:textId="77777777" w:rsidTr="00D610AD">
        <w:tc>
          <w:tcPr>
            <w:tcW w:w="5000" w:type="pct"/>
          </w:tcPr>
          <w:p w14:paraId="65994C1A" w14:textId="3C2A80CD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2.</w:t>
            </w:r>
            <w:r w:rsidR="002E2B1B"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"anterior"[All Fields]</w:t>
            </w:r>
          </w:p>
        </w:tc>
      </w:tr>
      <w:tr w:rsidR="00AF7338" w:rsidRPr="00D610AD" w14:paraId="1DB37976" w14:textId="77777777" w:rsidTr="00D610AD">
        <w:tc>
          <w:tcPr>
            <w:tcW w:w="5000" w:type="pct"/>
          </w:tcPr>
          <w:p w14:paraId="3F89B6F2" w14:textId="79388CD7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3. "cruciate"[All Fields]</w:t>
            </w:r>
          </w:p>
        </w:tc>
      </w:tr>
      <w:tr w:rsidR="00AF7338" w:rsidRPr="00D610AD" w14:paraId="1097A673" w14:textId="77777777" w:rsidTr="00D610AD">
        <w:tc>
          <w:tcPr>
            <w:tcW w:w="5000" w:type="pct"/>
          </w:tcPr>
          <w:p w14:paraId="1A567E8E" w14:textId="4B44E56B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4. "ligament"[All Fields]</w:t>
            </w:r>
          </w:p>
        </w:tc>
      </w:tr>
      <w:tr w:rsidR="00AF7338" w:rsidRPr="00D610AD" w14:paraId="0ECA4332" w14:textId="77777777" w:rsidTr="00D610AD">
        <w:tc>
          <w:tcPr>
            <w:tcW w:w="5000" w:type="pct"/>
          </w:tcPr>
          <w:p w14:paraId="35C4BB90" w14:textId="04FB7F8E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 2 AND 3 AND 4</w:t>
            </w:r>
          </w:p>
        </w:tc>
      </w:tr>
      <w:tr w:rsidR="00AF7338" w:rsidRPr="00D610AD" w14:paraId="5AC8890E" w14:textId="77777777" w:rsidTr="00D610AD">
        <w:tc>
          <w:tcPr>
            <w:tcW w:w="5000" w:type="pct"/>
          </w:tcPr>
          <w:p w14:paraId="1E3F02BE" w14:textId="021E8142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6. "anterior cruciate ligament"[All Fields]</w:t>
            </w:r>
          </w:p>
        </w:tc>
      </w:tr>
      <w:tr w:rsidR="00AF7338" w:rsidRPr="00D610AD" w14:paraId="22CE546C" w14:textId="77777777" w:rsidTr="00D610AD">
        <w:tc>
          <w:tcPr>
            <w:tcW w:w="5000" w:type="pct"/>
          </w:tcPr>
          <w:p w14:paraId="24D93384" w14:textId="63A98154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7. "</w:t>
            </w:r>
            <w:proofErr w:type="spellStart"/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  <w:proofErr w:type="spellEnd"/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"[All Fields]</w:t>
            </w:r>
          </w:p>
        </w:tc>
      </w:tr>
      <w:tr w:rsidR="00AF7338" w:rsidRPr="00D610AD" w14:paraId="5597B2A0" w14:textId="77777777" w:rsidTr="00D610AD">
        <w:tc>
          <w:tcPr>
            <w:tcW w:w="5000" w:type="pct"/>
          </w:tcPr>
          <w:p w14:paraId="608977F1" w14:textId="3D463EF0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 1 OR 5 OR 6 OR 7</w:t>
            </w:r>
          </w:p>
        </w:tc>
      </w:tr>
      <w:tr w:rsidR="00AF7338" w:rsidRPr="00D610AD" w14:paraId="63DE77E1" w14:textId="77777777" w:rsidTr="00D610AD">
        <w:tc>
          <w:tcPr>
            <w:tcW w:w="5000" w:type="pct"/>
          </w:tcPr>
          <w:p w14:paraId="19271E19" w14:textId="1BDD78AF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9. "tape"[All Fields]</w:t>
            </w:r>
          </w:p>
        </w:tc>
      </w:tr>
      <w:tr w:rsidR="00AF7338" w:rsidRPr="00D610AD" w14:paraId="0E5D823F" w14:textId="77777777" w:rsidTr="00D610AD">
        <w:tc>
          <w:tcPr>
            <w:tcW w:w="5000" w:type="pct"/>
          </w:tcPr>
          <w:p w14:paraId="2BEB678A" w14:textId="5B627559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0. "augment"[All Fields]</w:t>
            </w:r>
          </w:p>
        </w:tc>
      </w:tr>
      <w:tr w:rsidR="00AF7338" w:rsidRPr="00D610AD" w14:paraId="3591CFFB" w14:textId="77777777" w:rsidTr="00D610AD">
        <w:tc>
          <w:tcPr>
            <w:tcW w:w="5000" w:type="pct"/>
          </w:tcPr>
          <w:p w14:paraId="37AC7BCB" w14:textId="6B3CCDA4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1. "augmentation"[All Fields]</w:t>
            </w:r>
          </w:p>
        </w:tc>
      </w:tr>
      <w:tr w:rsidR="00AF7338" w:rsidRPr="00D610AD" w14:paraId="35DA6263" w14:textId="77777777" w:rsidTr="00D610AD">
        <w:tc>
          <w:tcPr>
            <w:tcW w:w="5000" w:type="pct"/>
          </w:tcPr>
          <w:p w14:paraId="35E4938C" w14:textId="16AA0584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2. "augmentations"[All Fields]</w:t>
            </w:r>
          </w:p>
        </w:tc>
      </w:tr>
      <w:tr w:rsidR="00AF7338" w:rsidRPr="00D610AD" w14:paraId="5746877C" w14:textId="77777777" w:rsidTr="00D610AD">
        <w:tc>
          <w:tcPr>
            <w:tcW w:w="5000" w:type="pct"/>
          </w:tcPr>
          <w:p w14:paraId="33BE16A2" w14:textId="13A25307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3. "augmented"[All Fields]</w:t>
            </w:r>
          </w:p>
        </w:tc>
      </w:tr>
      <w:tr w:rsidR="00AF7338" w:rsidRPr="00D610AD" w14:paraId="6D275CA0" w14:textId="77777777" w:rsidTr="00D610AD">
        <w:tc>
          <w:tcPr>
            <w:tcW w:w="5000" w:type="pct"/>
          </w:tcPr>
          <w:p w14:paraId="15FD40E4" w14:textId="5557DE40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4. "augmenting"[All Fields]</w:t>
            </w:r>
          </w:p>
        </w:tc>
      </w:tr>
      <w:tr w:rsidR="00AF7338" w:rsidRPr="00D610AD" w14:paraId="0B8A56B9" w14:textId="77777777" w:rsidTr="00D610AD">
        <w:tc>
          <w:tcPr>
            <w:tcW w:w="5000" w:type="pct"/>
          </w:tcPr>
          <w:p w14:paraId="1A19547F" w14:textId="26F62B9F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5. "augments"[All Fields]</w:t>
            </w:r>
          </w:p>
        </w:tc>
      </w:tr>
      <w:tr w:rsidR="00AF7338" w:rsidRPr="00D610AD" w14:paraId="337EB33B" w14:textId="77777777" w:rsidTr="00D610AD">
        <w:tc>
          <w:tcPr>
            <w:tcW w:w="5000" w:type="pct"/>
          </w:tcPr>
          <w:p w14:paraId="14138FC8" w14:textId="4CF43B97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. 10 OR 11 OR 12 OR 13 OR 14 OR 15</w:t>
            </w:r>
          </w:p>
        </w:tc>
      </w:tr>
      <w:tr w:rsidR="00AF7338" w:rsidRPr="00D610AD" w14:paraId="1F5B2B27" w14:textId="77777777" w:rsidTr="00D610AD">
        <w:tc>
          <w:tcPr>
            <w:tcW w:w="5000" w:type="pct"/>
          </w:tcPr>
          <w:p w14:paraId="25A385BF" w14:textId="2C3CA140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7. "reinforce"[All Fields]</w:t>
            </w:r>
          </w:p>
        </w:tc>
      </w:tr>
      <w:tr w:rsidR="00AF7338" w:rsidRPr="00D610AD" w14:paraId="79E2FA08" w14:textId="77777777" w:rsidTr="00D610AD">
        <w:tc>
          <w:tcPr>
            <w:tcW w:w="5000" w:type="pct"/>
          </w:tcPr>
          <w:p w14:paraId="54AAE175" w14:textId="44F805E3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8. "reinforced"[All Fields]</w:t>
            </w:r>
          </w:p>
        </w:tc>
      </w:tr>
      <w:tr w:rsidR="00AF7338" w:rsidRPr="00D610AD" w14:paraId="02FBE7EF" w14:textId="77777777" w:rsidTr="00D610AD">
        <w:tc>
          <w:tcPr>
            <w:tcW w:w="5000" w:type="pct"/>
          </w:tcPr>
          <w:p w14:paraId="1C4C5014" w14:textId="56320ACB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19. "reinforcement"[All Fields]</w:t>
            </w:r>
          </w:p>
        </w:tc>
      </w:tr>
      <w:tr w:rsidR="00AF7338" w:rsidRPr="00D610AD" w14:paraId="6EA8A55F" w14:textId="77777777" w:rsidTr="00D610AD">
        <w:tc>
          <w:tcPr>
            <w:tcW w:w="5000" w:type="pct"/>
          </w:tcPr>
          <w:p w14:paraId="0780CC99" w14:textId="285A8E75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0. "reinforcements"[All Fields]</w:t>
            </w:r>
          </w:p>
        </w:tc>
      </w:tr>
      <w:tr w:rsidR="00AF7338" w:rsidRPr="00D610AD" w14:paraId="785F4895" w14:textId="77777777" w:rsidTr="00D610AD">
        <w:tc>
          <w:tcPr>
            <w:tcW w:w="5000" w:type="pct"/>
          </w:tcPr>
          <w:p w14:paraId="0D44C99B" w14:textId="2EADCD5A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1. "reinforcer"[All Fields]</w:t>
            </w:r>
          </w:p>
        </w:tc>
      </w:tr>
      <w:tr w:rsidR="00AF7338" w:rsidRPr="00D610AD" w14:paraId="4A8CDD97" w14:textId="77777777" w:rsidTr="00D610AD">
        <w:tc>
          <w:tcPr>
            <w:tcW w:w="5000" w:type="pct"/>
          </w:tcPr>
          <w:p w14:paraId="3D380B67" w14:textId="4E30171E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2. "reinforcer's"[All Fields]</w:t>
            </w:r>
          </w:p>
        </w:tc>
      </w:tr>
      <w:tr w:rsidR="00AF7338" w:rsidRPr="00D610AD" w14:paraId="4E8F1CC6" w14:textId="77777777" w:rsidTr="00D610AD">
        <w:tc>
          <w:tcPr>
            <w:tcW w:w="5000" w:type="pct"/>
          </w:tcPr>
          <w:p w14:paraId="43EAC0E2" w14:textId="371F114C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3. "reinforcers"[All Fields]</w:t>
            </w:r>
          </w:p>
        </w:tc>
      </w:tr>
      <w:tr w:rsidR="00AF7338" w:rsidRPr="00D610AD" w14:paraId="68FBB5D8" w14:textId="77777777" w:rsidTr="00D610AD">
        <w:tc>
          <w:tcPr>
            <w:tcW w:w="5000" w:type="pct"/>
          </w:tcPr>
          <w:p w14:paraId="22C5AFD4" w14:textId="558FCD4E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4. "reinforces"[All Fields]</w:t>
            </w:r>
          </w:p>
        </w:tc>
      </w:tr>
      <w:tr w:rsidR="00AF7338" w:rsidRPr="00D610AD" w14:paraId="79B95888" w14:textId="77777777" w:rsidTr="00D610AD">
        <w:tc>
          <w:tcPr>
            <w:tcW w:w="5000" w:type="pct"/>
          </w:tcPr>
          <w:p w14:paraId="6B983D0B" w14:textId="71F870A7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5. "reinforcing"[All Fields]</w:t>
            </w:r>
          </w:p>
        </w:tc>
      </w:tr>
      <w:tr w:rsidR="00AF7338" w:rsidRPr="00D610AD" w14:paraId="512B3959" w14:textId="77777777" w:rsidTr="00D610AD">
        <w:tc>
          <w:tcPr>
            <w:tcW w:w="5000" w:type="pct"/>
          </w:tcPr>
          <w:p w14:paraId="36159B82" w14:textId="18DCB8C8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6. 17 OR 18 OR 19 OR 20 OR 21 OR 22 OR 23 OR 24 OR 25</w:t>
            </w:r>
          </w:p>
        </w:tc>
      </w:tr>
      <w:tr w:rsidR="00AF7338" w:rsidRPr="00D610AD" w14:paraId="7F7E105D" w14:textId="77777777" w:rsidTr="00D610AD">
        <w:tc>
          <w:tcPr>
            <w:tcW w:w="5000" w:type="pct"/>
          </w:tcPr>
          <w:p w14:paraId="574D4504" w14:textId="11139475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7. "internal"[All Fields]</w:t>
            </w:r>
          </w:p>
        </w:tc>
      </w:tr>
      <w:tr w:rsidR="00AF7338" w:rsidRPr="00D610AD" w14:paraId="2C442B99" w14:textId="77777777" w:rsidTr="00D610AD">
        <w:tc>
          <w:tcPr>
            <w:tcW w:w="5000" w:type="pct"/>
          </w:tcPr>
          <w:p w14:paraId="4DA38E77" w14:textId="3ACC8F45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. "internally"[All Fields]</w:t>
            </w:r>
          </w:p>
        </w:tc>
      </w:tr>
      <w:tr w:rsidR="00AF7338" w:rsidRPr="00D610AD" w14:paraId="447708FA" w14:textId="77777777" w:rsidTr="00D610AD">
        <w:tc>
          <w:tcPr>
            <w:tcW w:w="5000" w:type="pct"/>
          </w:tcPr>
          <w:p w14:paraId="62740EC8" w14:textId="43FF978F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29. "internals"[All Fields]</w:t>
            </w:r>
          </w:p>
        </w:tc>
      </w:tr>
      <w:tr w:rsidR="00AF7338" w:rsidRPr="00D610AD" w14:paraId="616B0A4D" w14:textId="77777777" w:rsidTr="00D610AD">
        <w:tc>
          <w:tcPr>
            <w:tcW w:w="5000" w:type="pct"/>
          </w:tcPr>
          <w:p w14:paraId="5CB5BE3A" w14:textId="4D20D045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. 27 OR 28 OR 29</w:t>
            </w:r>
          </w:p>
        </w:tc>
      </w:tr>
      <w:tr w:rsidR="00AF7338" w:rsidRPr="00D610AD" w14:paraId="4BB3E79F" w14:textId="77777777" w:rsidTr="00D610AD">
        <w:tc>
          <w:tcPr>
            <w:tcW w:w="5000" w:type="pct"/>
          </w:tcPr>
          <w:p w14:paraId="50749DF7" w14:textId="1B051E38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31. "brace's"[All Fields]</w:t>
            </w:r>
          </w:p>
        </w:tc>
      </w:tr>
      <w:tr w:rsidR="00AF7338" w:rsidRPr="00D610AD" w14:paraId="284FCA78" w14:textId="77777777" w:rsidTr="00D610AD">
        <w:tc>
          <w:tcPr>
            <w:tcW w:w="5000" w:type="pct"/>
          </w:tcPr>
          <w:p w14:paraId="6A947F7A" w14:textId="69F35324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32. "braced"[All Fields]</w:t>
            </w:r>
          </w:p>
        </w:tc>
      </w:tr>
      <w:tr w:rsidR="00AF7338" w:rsidRPr="00D610AD" w14:paraId="16270733" w14:textId="77777777" w:rsidTr="00D610AD">
        <w:tc>
          <w:tcPr>
            <w:tcW w:w="5000" w:type="pct"/>
          </w:tcPr>
          <w:p w14:paraId="3A2F3DE7" w14:textId="6B068F9F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33. "braces"[</w:t>
            </w:r>
            <w:proofErr w:type="spellStart"/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D610AD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AF7338" w:rsidRPr="00D610AD" w14:paraId="318F5B3A" w14:textId="77777777" w:rsidTr="00D610AD">
        <w:tc>
          <w:tcPr>
            <w:tcW w:w="5000" w:type="pct"/>
          </w:tcPr>
          <w:p w14:paraId="74C79E28" w14:textId="7E3393C5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34. "braces"[All Fields]</w:t>
            </w:r>
          </w:p>
        </w:tc>
      </w:tr>
      <w:tr w:rsidR="00AF7338" w:rsidRPr="00D610AD" w14:paraId="36992D56" w14:textId="77777777" w:rsidTr="00D610AD">
        <w:tc>
          <w:tcPr>
            <w:tcW w:w="5000" w:type="pct"/>
          </w:tcPr>
          <w:p w14:paraId="0B3CD17A" w14:textId="1EB0E6B7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35. "brace"[All Fields]</w:t>
            </w:r>
          </w:p>
        </w:tc>
      </w:tr>
      <w:tr w:rsidR="00AF7338" w:rsidRPr="00D610AD" w14:paraId="4AEE8250" w14:textId="77777777" w:rsidTr="00D610AD">
        <w:tc>
          <w:tcPr>
            <w:tcW w:w="5000" w:type="pct"/>
          </w:tcPr>
          <w:p w14:paraId="0AAE58D2" w14:textId="3BB22EED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sz w:val="24"/>
                <w:szCs w:val="24"/>
              </w:rPr>
              <w:t>36. "bracing"[All Fields]</w:t>
            </w:r>
          </w:p>
        </w:tc>
      </w:tr>
      <w:tr w:rsidR="00AF7338" w:rsidRPr="00D610AD" w14:paraId="4787FC01" w14:textId="77777777" w:rsidTr="00D610AD">
        <w:tc>
          <w:tcPr>
            <w:tcW w:w="5000" w:type="pct"/>
          </w:tcPr>
          <w:p w14:paraId="5B388E31" w14:textId="196985E4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7. 31 OR 32 OR 33 OR 34 OR 35 OR 36</w:t>
            </w:r>
          </w:p>
        </w:tc>
      </w:tr>
      <w:tr w:rsidR="00AF7338" w:rsidRPr="00D610AD" w14:paraId="5F8CE588" w14:textId="77777777" w:rsidTr="00D610AD">
        <w:tc>
          <w:tcPr>
            <w:tcW w:w="5000" w:type="pct"/>
          </w:tcPr>
          <w:p w14:paraId="37C128AA" w14:textId="0F3B33A6" w:rsidR="00AF7338" w:rsidRPr="002A046A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A046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. 30 AND 37</w:t>
            </w:r>
          </w:p>
        </w:tc>
      </w:tr>
      <w:tr w:rsidR="00AF7338" w:rsidRPr="00D610AD" w14:paraId="7493AE62" w14:textId="77777777" w:rsidTr="00D610AD">
        <w:tc>
          <w:tcPr>
            <w:tcW w:w="5000" w:type="pct"/>
          </w:tcPr>
          <w:p w14:paraId="4BFBB730" w14:textId="5CFEBF1F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9. 9 OR 16 OR 26 OR 38</w:t>
            </w:r>
          </w:p>
        </w:tc>
      </w:tr>
      <w:tr w:rsidR="00AF7338" w:rsidRPr="00D610AD" w14:paraId="6FB96561" w14:textId="77777777" w:rsidTr="00D610AD">
        <w:tc>
          <w:tcPr>
            <w:tcW w:w="5000" w:type="pct"/>
          </w:tcPr>
          <w:p w14:paraId="1083E81E" w14:textId="1FDD1FFC" w:rsidR="00AF7338" w:rsidRPr="00D610AD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10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. 8 AND 39</w:t>
            </w:r>
          </w:p>
        </w:tc>
      </w:tr>
    </w:tbl>
    <w:p w14:paraId="348E978E" w14:textId="455AC328" w:rsidR="00E67F7A" w:rsidRDefault="00E67F7A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5FDBA03" w14:textId="11666EE5" w:rsidR="00B209A0" w:rsidRDefault="00B209A0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B8FB1E" w14:textId="50868304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5D177B" w14:textId="355A9A28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D8CD84" w14:textId="6B512AC0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E1F3E0" w14:textId="2E55900C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383F4A1" w14:textId="184C76EB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87AD236" w14:textId="2ADF4E57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CD2896" w14:textId="009AD930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8ABFFB" w14:textId="18F3ED35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DFD435" w14:textId="05DCD9D0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49CAAE7" w14:textId="09550516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B0D411" w14:textId="23C4570F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E4CADD8" w14:textId="1EB617AE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B72A61" w14:textId="6FE19F9B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B4EB61" w14:textId="77777777" w:rsidR="003A71B5" w:rsidRDefault="003A71B5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F20156" w14:textId="09AFBD75" w:rsidR="00AF7338" w:rsidRPr="00AF7338" w:rsidRDefault="00AF7338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12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812ED">
        <w:rPr>
          <w:rFonts w:ascii="Times New Roman" w:hAnsi="Times New Roman" w:cs="Times New Roman"/>
          <w:sz w:val="24"/>
          <w:szCs w:val="24"/>
        </w:rPr>
        <w:t xml:space="preserve"> </w:t>
      </w:r>
      <w:r w:rsidR="00EA3CF9">
        <w:rPr>
          <w:rFonts w:ascii="Times New Roman" w:hAnsi="Times New Roman" w:cs="Times New Roman"/>
          <w:sz w:val="24"/>
          <w:szCs w:val="24"/>
        </w:rPr>
        <w:t>Full S</w:t>
      </w:r>
      <w:r w:rsidRPr="003812ED">
        <w:rPr>
          <w:rFonts w:ascii="Times New Roman" w:hAnsi="Times New Roman" w:cs="Times New Roman"/>
          <w:sz w:val="24"/>
          <w:szCs w:val="24"/>
        </w:rPr>
        <w:t xml:space="preserve">earch Strategy for </w:t>
      </w:r>
      <w:r w:rsidRPr="00AF7338">
        <w:rPr>
          <w:rFonts w:ascii="Times New Roman" w:hAnsi="Times New Roman" w:cs="Times New Roman"/>
          <w:sz w:val="24"/>
          <w:szCs w:val="24"/>
        </w:rPr>
        <w:t>Embase</w:t>
      </w:r>
      <w:r w:rsidRPr="003812ED">
        <w:rPr>
          <w:rFonts w:ascii="Times New Roman" w:hAnsi="Times New Roman" w:cs="Times New Roman"/>
          <w:sz w:val="24"/>
          <w:szCs w:val="24"/>
        </w:rPr>
        <w:t xml:space="preserve"> Database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AF7338" w14:paraId="1A9669EB" w14:textId="77777777" w:rsidTr="005C40DC">
        <w:tc>
          <w:tcPr>
            <w:tcW w:w="8296" w:type="dxa"/>
            <w:tcBorders>
              <w:top w:val="single" w:sz="8" w:space="0" w:color="auto"/>
              <w:bottom w:val="single" w:sz="4" w:space="0" w:color="auto"/>
            </w:tcBorders>
          </w:tcPr>
          <w:p w14:paraId="0FC884AC" w14:textId="03977045" w:rsidR="00AF7338" w:rsidRDefault="00D610AD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</w:t>
            </w: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September 12, 2022</w:t>
            </w:r>
          </w:p>
        </w:tc>
      </w:tr>
      <w:tr w:rsidR="00AF7338" w14:paraId="2A7B2D66" w14:textId="77777777" w:rsidTr="005C40DC">
        <w:tc>
          <w:tcPr>
            <w:tcW w:w="8296" w:type="dxa"/>
            <w:tcBorders>
              <w:top w:val="single" w:sz="4" w:space="0" w:color="auto"/>
            </w:tcBorders>
          </w:tcPr>
          <w:p w14:paraId="14054D82" w14:textId="35213B48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 1. 'anterior cruciate ligament'/exp</w:t>
            </w:r>
          </w:p>
        </w:tc>
      </w:tr>
      <w:tr w:rsidR="00AF7338" w14:paraId="059D7188" w14:textId="77777777" w:rsidTr="005C40DC">
        <w:tc>
          <w:tcPr>
            <w:tcW w:w="8296" w:type="dxa"/>
          </w:tcPr>
          <w:p w14:paraId="7D0A0CE4" w14:textId="56EBFA6B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 2. 'anterior cruciate ligament'</w:t>
            </w:r>
          </w:p>
        </w:tc>
      </w:tr>
      <w:tr w:rsidR="00AF7338" w14:paraId="7CC9348F" w14:textId="77777777" w:rsidTr="005C40DC">
        <w:tc>
          <w:tcPr>
            <w:tcW w:w="8296" w:type="dxa"/>
          </w:tcPr>
          <w:p w14:paraId="513BC389" w14:textId="35F2BCBA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 3. anterior</w:t>
            </w:r>
          </w:p>
        </w:tc>
      </w:tr>
      <w:tr w:rsidR="00AF7338" w14:paraId="40D04BB3" w14:textId="77777777" w:rsidTr="005C40DC">
        <w:tc>
          <w:tcPr>
            <w:tcW w:w="8296" w:type="dxa"/>
          </w:tcPr>
          <w:p w14:paraId="6426D543" w14:textId="3C3F0DF4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 4. cruciate</w:t>
            </w:r>
          </w:p>
        </w:tc>
      </w:tr>
      <w:tr w:rsidR="00AF7338" w14:paraId="1C23C724" w14:textId="77777777" w:rsidTr="005C40DC">
        <w:tc>
          <w:tcPr>
            <w:tcW w:w="8296" w:type="dxa"/>
          </w:tcPr>
          <w:p w14:paraId="79ADD07A" w14:textId="5A071012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 5. 'ligament'/exp</w:t>
            </w:r>
          </w:p>
        </w:tc>
      </w:tr>
      <w:tr w:rsidR="00AF7338" w14:paraId="1398E112" w14:textId="77777777" w:rsidTr="005C40DC">
        <w:tc>
          <w:tcPr>
            <w:tcW w:w="8296" w:type="dxa"/>
          </w:tcPr>
          <w:p w14:paraId="1F016553" w14:textId="5C0078D9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 6. ligament</w:t>
            </w:r>
          </w:p>
        </w:tc>
      </w:tr>
      <w:tr w:rsidR="00AF7338" w14:paraId="0E762C7B" w14:textId="77777777" w:rsidTr="005C40DC">
        <w:tc>
          <w:tcPr>
            <w:tcW w:w="8296" w:type="dxa"/>
          </w:tcPr>
          <w:p w14:paraId="58960622" w14:textId="192915C5" w:rsidR="00AF7338" w:rsidRPr="002E2B1B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7. 5 OR 6</w:t>
            </w:r>
          </w:p>
        </w:tc>
      </w:tr>
      <w:tr w:rsidR="00AF7338" w14:paraId="58E885CF" w14:textId="77777777" w:rsidTr="005C40DC">
        <w:tc>
          <w:tcPr>
            <w:tcW w:w="8296" w:type="dxa"/>
          </w:tcPr>
          <w:p w14:paraId="0502D66B" w14:textId="5834E07C" w:rsidR="00AF7338" w:rsidRPr="002E2B1B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8. 3 AND 4 AND 7</w:t>
            </w:r>
          </w:p>
        </w:tc>
      </w:tr>
      <w:tr w:rsidR="00AF7338" w14:paraId="2E441683" w14:textId="77777777" w:rsidTr="005C40DC">
        <w:tc>
          <w:tcPr>
            <w:tcW w:w="8296" w:type="dxa"/>
          </w:tcPr>
          <w:p w14:paraId="342C9B06" w14:textId="7F94DE8B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 xml:space="preserve"> 9. </w:t>
            </w:r>
            <w:proofErr w:type="spellStart"/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acl</w:t>
            </w:r>
            <w:proofErr w:type="spellEnd"/>
          </w:p>
        </w:tc>
      </w:tr>
      <w:tr w:rsidR="00AF7338" w14:paraId="502BC2F9" w14:textId="77777777" w:rsidTr="005C40DC">
        <w:tc>
          <w:tcPr>
            <w:tcW w:w="8296" w:type="dxa"/>
          </w:tcPr>
          <w:p w14:paraId="499765DE" w14:textId="0D2A711C" w:rsidR="00AF7338" w:rsidRPr="002E2B1B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. 1 OR 2 OR 8 OR 9</w:t>
            </w:r>
          </w:p>
        </w:tc>
      </w:tr>
      <w:tr w:rsidR="00AF7338" w14:paraId="5A609F2E" w14:textId="77777777" w:rsidTr="005C40DC">
        <w:tc>
          <w:tcPr>
            <w:tcW w:w="8296" w:type="dxa"/>
          </w:tcPr>
          <w:p w14:paraId="6FBDAB46" w14:textId="30420754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11. tape</w:t>
            </w:r>
          </w:p>
        </w:tc>
      </w:tr>
      <w:tr w:rsidR="00AF7338" w14:paraId="245DEB8D" w14:textId="77777777" w:rsidTr="005C40DC">
        <w:tc>
          <w:tcPr>
            <w:tcW w:w="8296" w:type="dxa"/>
          </w:tcPr>
          <w:p w14:paraId="4B8E1239" w14:textId="701FF848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12. augment</w:t>
            </w:r>
          </w:p>
        </w:tc>
      </w:tr>
      <w:tr w:rsidR="00AF7338" w14:paraId="17D7BC3A" w14:textId="77777777" w:rsidTr="005C40DC">
        <w:tc>
          <w:tcPr>
            <w:tcW w:w="8296" w:type="dxa"/>
          </w:tcPr>
          <w:p w14:paraId="3825A92C" w14:textId="1584C909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13. reinforce</w:t>
            </w:r>
          </w:p>
        </w:tc>
      </w:tr>
      <w:tr w:rsidR="00AF7338" w14:paraId="4E4F0DBD" w14:textId="77777777" w:rsidTr="005C40DC">
        <w:tc>
          <w:tcPr>
            <w:tcW w:w="8296" w:type="dxa"/>
          </w:tcPr>
          <w:p w14:paraId="62AE285B" w14:textId="222120E2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14. 'internal brace'</w:t>
            </w:r>
          </w:p>
        </w:tc>
      </w:tr>
      <w:tr w:rsidR="00AF7338" w14:paraId="704AFC04" w14:textId="77777777" w:rsidTr="005C40DC">
        <w:tc>
          <w:tcPr>
            <w:tcW w:w="8296" w:type="dxa"/>
          </w:tcPr>
          <w:p w14:paraId="228C028F" w14:textId="6BF743EF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15. internal</w:t>
            </w:r>
          </w:p>
        </w:tc>
      </w:tr>
      <w:tr w:rsidR="00AF7338" w14:paraId="1496D4CE" w14:textId="77777777" w:rsidTr="005C40DC">
        <w:tc>
          <w:tcPr>
            <w:tcW w:w="8296" w:type="dxa"/>
          </w:tcPr>
          <w:p w14:paraId="7D933CF7" w14:textId="07F60CC2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16. 'brace'/exp</w:t>
            </w:r>
          </w:p>
        </w:tc>
      </w:tr>
      <w:tr w:rsidR="00AF7338" w14:paraId="7BEF6098" w14:textId="77777777" w:rsidTr="005C40DC">
        <w:tc>
          <w:tcPr>
            <w:tcW w:w="8296" w:type="dxa"/>
          </w:tcPr>
          <w:p w14:paraId="25F3256C" w14:textId="0554155E" w:rsidR="00AF7338" w:rsidRDefault="00AF7338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7338">
              <w:rPr>
                <w:rFonts w:ascii="Times New Roman" w:hAnsi="Times New Roman" w:cs="Times New Roman"/>
                <w:sz w:val="24"/>
                <w:szCs w:val="24"/>
              </w:rPr>
              <w:t>17. brace</w:t>
            </w:r>
          </w:p>
        </w:tc>
      </w:tr>
      <w:tr w:rsidR="00AF7338" w14:paraId="798DB0C5" w14:textId="77777777" w:rsidTr="005C40DC">
        <w:tc>
          <w:tcPr>
            <w:tcW w:w="8296" w:type="dxa"/>
          </w:tcPr>
          <w:p w14:paraId="6FA3CA1D" w14:textId="05C4750B" w:rsidR="00AF7338" w:rsidRPr="002E2B1B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. 16 OR 17</w:t>
            </w:r>
          </w:p>
        </w:tc>
      </w:tr>
      <w:tr w:rsidR="00AF7338" w14:paraId="5ACF2AED" w14:textId="77777777" w:rsidTr="005C40DC">
        <w:tc>
          <w:tcPr>
            <w:tcW w:w="8296" w:type="dxa"/>
          </w:tcPr>
          <w:p w14:paraId="176A0F07" w14:textId="5CCADBD2" w:rsidR="00AF7338" w:rsidRPr="002E2B1B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9. 15 AND 18 </w:t>
            </w:r>
          </w:p>
        </w:tc>
      </w:tr>
      <w:tr w:rsidR="00AF7338" w14:paraId="3F34A09C" w14:textId="77777777" w:rsidTr="005C40DC">
        <w:tc>
          <w:tcPr>
            <w:tcW w:w="8296" w:type="dxa"/>
          </w:tcPr>
          <w:p w14:paraId="58AEA674" w14:textId="6D5FE34C" w:rsidR="00AF7338" w:rsidRPr="002E2B1B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. 11 OR 12 OR 13 OR 14 OR 19</w:t>
            </w:r>
          </w:p>
        </w:tc>
      </w:tr>
      <w:tr w:rsidR="00AF7338" w14:paraId="30491CEE" w14:textId="77777777" w:rsidTr="005C40DC">
        <w:tc>
          <w:tcPr>
            <w:tcW w:w="8296" w:type="dxa"/>
          </w:tcPr>
          <w:p w14:paraId="61024CCC" w14:textId="129FDCEA" w:rsidR="00AF7338" w:rsidRPr="002E2B1B" w:rsidRDefault="00AF7338" w:rsidP="003A71B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2B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1. 10 AND 20</w:t>
            </w:r>
          </w:p>
        </w:tc>
      </w:tr>
    </w:tbl>
    <w:p w14:paraId="4E980EC0" w14:textId="3A7AC22D" w:rsidR="00513BB1" w:rsidRDefault="00513BB1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781DCE" w14:textId="251C1911" w:rsidR="00513BB1" w:rsidRDefault="00513BB1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FA619D" w14:textId="3D7FA5F8" w:rsidR="00513BB1" w:rsidRDefault="00513BB1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0EDE14" w14:textId="066A8DF2" w:rsidR="00513BB1" w:rsidRDefault="00513BB1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D426E0" w14:textId="25E42E6D" w:rsidR="00513BB1" w:rsidRDefault="00513BB1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DD5D747" w14:textId="4FB083CD" w:rsidR="00513BB1" w:rsidRDefault="00513BB1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E47614" w14:textId="0B58B1DF" w:rsidR="009A5ECE" w:rsidRPr="009A5ECE" w:rsidRDefault="009A5ECE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9A5ECE" w:rsidRPr="009A5EC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F5CB77" w14:textId="570DC9A7" w:rsidR="001C00B2" w:rsidRPr="00AF7338" w:rsidRDefault="001C00B2" w:rsidP="003A71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12E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812ED">
        <w:rPr>
          <w:rFonts w:ascii="Times New Roman" w:hAnsi="Times New Roman" w:cs="Times New Roman"/>
          <w:sz w:val="24"/>
          <w:szCs w:val="24"/>
        </w:rPr>
        <w:t xml:space="preserve"> </w:t>
      </w:r>
      <w:r w:rsidR="001F4A0B">
        <w:rPr>
          <w:rFonts w:ascii="Times New Roman" w:hAnsi="Times New Roman" w:cs="Times New Roman"/>
          <w:sz w:val="24"/>
          <w:szCs w:val="24"/>
        </w:rPr>
        <w:t>M</w:t>
      </w:r>
      <w:r w:rsidR="001F4A0B" w:rsidRPr="001F4A0B">
        <w:rPr>
          <w:rFonts w:ascii="Times New Roman" w:hAnsi="Times New Roman" w:cs="Times New Roman"/>
          <w:sz w:val="24"/>
          <w:szCs w:val="24"/>
        </w:rPr>
        <w:t xml:space="preserve">ethodologic </w:t>
      </w:r>
      <w:r w:rsidR="001F4A0B">
        <w:rPr>
          <w:rFonts w:ascii="Times New Roman" w:hAnsi="Times New Roman" w:cs="Times New Roman"/>
          <w:sz w:val="24"/>
          <w:szCs w:val="24"/>
        </w:rPr>
        <w:t>Q</w:t>
      </w:r>
      <w:r w:rsidR="001F4A0B" w:rsidRPr="001F4A0B">
        <w:rPr>
          <w:rFonts w:ascii="Times New Roman" w:hAnsi="Times New Roman" w:cs="Times New Roman"/>
          <w:sz w:val="24"/>
          <w:szCs w:val="24"/>
        </w:rPr>
        <w:t>uality of</w:t>
      </w:r>
      <w:r w:rsidR="001F4A0B">
        <w:rPr>
          <w:rFonts w:ascii="Times New Roman" w:hAnsi="Times New Roman" w:cs="Times New Roman"/>
          <w:sz w:val="24"/>
          <w:szCs w:val="24"/>
        </w:rPr>
        <w:t xml:space="preserve"> </w:t>
      </w:r>
      <w:r w:rsidR="003E4599">
        <w:rPr>
          <w:rFonts w:ascii="Times New Roman" w:hAnsi="Times New Roman" w:cs="Times New Roman"/>
          <w:sz w:val="24"/>
          <w:szCs w:val="24"/>
        </w:rPr>
        <w:t xml:space="preserve">Each </w:t>
      </w:r>
      <w:r w:rsidR="001F4A0B">
        <w:rPr>
          <w:rFonts w:ascii="Times New Roman" w:hAnsi="Times New Roman" w:cs="Times New Roman"/>
          <w:sz w:val="24"/>
          <w:szCs w:val="24"/>
        </w:rPr>
        <w:t>S</w:t>
      </w:r>
      <w:r w:rsidR="001F4A0B" w:rsidRPr="001F4A0B">
        <w:rPr>
          <w:rFonts w:ascii="Times New Roman" w:hAnsi="Times New Roman" w:cs="Times New Roman"/>
          <w:sz w:val="24"/>
          <w:szCs w:val="24"/>
        </w:rPr>
        <w:t>tud</w:t>
      </w:r>
      <w:r w:rsidR="003E4599">
        <w:rPr>
          <w:rFonts w:ascii="Times New Roman" w:hAnsi="Times New Roman" w:cs="Times New Roman"/>
          <w:sz w:val="24"/>
          <w:szCs w:val="24"/>
        </w:rPr>
        <w:t>y</w:t>
      </w:r>
      <w:r w:rsidR="001F4A0B" w:rsidRPr="001F4A0B">
        <w:rPr>
          <w:rFonts w:ascii="Times New Roman" w:hAnsi="Times New Roman" w:cs="Times New Roman"/>
          <w:sz w:val="24"/>
          <w:szCs w:val="24"/>
        </w:rPr>
        <w:t xml:space="preserve"> </w:t>
      </w:r>
      <w:r w:rsidR="003E4599">
        <w:rPr>
          <w:rFonts w:ascii="Times New Roman" w:hAnsi="Times New Roman" w:cs="Times New Roman"/>
          <w:sz w:val="24"/>
          <w:szCs w:val="24"/>
        </w:rPr>
        <w:t>Assessed with</w:t>
      </w:r>
      <w:r w:rsidR="001F4A0B" w:rsidRPr="001F4A0B">
        <w:rPr>
          <w:rFonts w:ascii="Times New Roman" w:hAnsi="Times New Roman" w:cs="Times New Roman"/>
          <w:sz w:val="24"/>
          <w:szCs w:val="24"/>
        </w:rPr>
        <w:t xml:space="preserve"> the Methodological Index for Non-Randomized Studies (MINORS)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5"/>
        <w:gridCol w:w="837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698"/>
        <w:gridCol w:w="1535"/>
        <w:gridCol w:w="1535"/>
      </w:tblGrid>
      <w:tr w:rsidR="007F09CF" w14:paraId="061DB890" w14:textId="77777777" w:rsidTr="007F09CF">
        <w:tc>
          <w:tcPr>
            <w:tcW w:w="600" w:type="pct"/>
            <w:vMerge w:val="restart"/>
            <w:vAlign w:val="bottom"/>
          </w:tcPr>
          <w:p w14:paraId="54A732EE" w14:textId="3D61E0F8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First Author</w:t>
            </w:r>
          </w:p>
        </w:tc>
        <w:tc>
          <w:tcPr>
            <w:tcW w:w="300" w:type="pct"/>
            <w:vMerge w:val="restart"/>
            <w:vAlign w:val="bottom"/>
          </w:tcPr>
          <w:p w14:paraId="2D59B233" w14:textId="5C92B6ED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000" w:type="pct"/>
            <w:gridSpan w:val="8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7D28E834" w14:textId="63E9AD6C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1D0CDC">
              <w:rPr>
                <w:rFonts w:ascii="Times New Roman" w:hAnsi="Times New Roman" w:cs="Times New Roman"/>
                <w:sz w:val="24"/>
                <w:szCs w:val="24"/>
              </w:rPr>
              <w:t>on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D0CDC">
              <w:rPr>
                <w:rFonts w:ascii="Times New Roman" w:hAnsi="Times New Roman" w:cs="Times New Roman"/>
                <w:sz w:val="24"/>
                <w:szCs w:val="24"/>
              </w:rPr>
              <w:t>ompar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ies</w:t>
            </w:r>
          </w:p>
        </w:tc>
        <w:tc>
          <w:tcPr>
            <w:tcW w:w="999" w:type="pct"/>
            <w:gridSpan w:val="4"/>
            <w:tcBorders>
              <w:top w:val="single" w:sz="8" w:space="0" w:color="auto"/>
              <w:bottom w:val="single" w:sz="4" w:space="0" w:color="auto"/>
            </w:tcBorders>
            <w:vAlign w:val="bottom"/>
          </w:tcPr>
          <w:p w14:paraId="0A0C5A0D" w14:textId="07CEC0E0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1D0CDC">
              <w:rPr>
                <w:rFonts w:ascii="Times New Roman" w:hAnsi="Times New Roman" w:cs="Times New Roman"/>
                <w:sz w:val="24"/>
                <w:szCs w:val="24"/>
              </w:rPr>
              <w:t xml:space="preserve">omparativ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D0CDC">
              <w:rPr>
                <w:rFonts w:ascii="Times New Roman" w:hAnsi="Times New Roman" w:cs="Times New Roman"/>
                <w:sz w:val="24"/>
                <w:szCs w:val="24"/>
              </w:rPr>
              <w:t>tudies</w:t>
            </w:r>
          </w:p>
        </w:tc>
        <w:tc>
          <w:tcPr>
            <w:tcW w:w="550" w:type="pct"/>
            <w:vMerge w:val="restart"/>
            <w:vAlign w:val="bottom"/>
          </w:tcPr>
          <w:p w14:paraId="16E75BDF" w14:textId="5AC044EE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550" w:type="pct"/>
            <w:vMerge w:val="restart"/>
            <w:vAlign w:val="bottom"/>
          </w:tcPr>
          <w:p w14:paraId="44BC47DD" w14:textId="73172130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</w:tr>
      <w:tr w:rsidR="007F09CF" w14:paraId="7D8D9F85" w14:textId="77777777" w:rsidTr="007F09CF">
        <w:tc>
          <w:tcPr>
            <w:tcW w:w="600" w:type="pct"/>
            <w:vMerge/>
            <w:tcBorders>
              <w:bottom w:val="single" w:sz="4" w:space="0" w:color="auto"/>
            </w:tcBorders>
            <w:vAlign w:val="bottom"/>
          </w:tcPr>
          <w:p w14:paraId="45C07C8D" w14:textId="2CB1D5C0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" w:type="pct"/>
            <w:vMerge/>
            <w:tcBorders>
              <w:bottom w:val="single" w:sz="4" w:space="0" w:color="auto"/>
            </w:tcBorders>
            <w:vAlign w:val="bottom"/>
          </w:tcPr>
          <w:p w14:paraId="1A447A53" w14:textId="69BEECE3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8FE2AB" w14:textId="3A73D661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CD2BBF" w14:textId="08F42354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76B4279" w14:textId="18FC0A0F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4BB82" w14:textId="181AB24D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06E58" w14:textId="5336E713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771633" w14:textId="7C4B9918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9B685C" w14:textId="7B3D1BB6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FF765A" w14:textId="725D07D4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6C27E0" w14:textId="760253D0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9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E42734C" w14:textId="52563FE2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10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4E09EB" w14:textId="51DD9B8A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11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ADF5802" w14:textId="3DA4E030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C12</w:t>
            </w:r>
          </w:p>
        </w:tc>
        <w:tc>
          <w:tcPr>
            <w:tcW w:w="550" w:type="pct"/>
            <w:vMerge/>
            <w:tcBorders>
              <w:bottom w:val="single" w:sz="4" w:space="0" w:color="auto"/>
            </w:tcBorders>
            <w:vAlign w:val="bottom"/>
          </w:tcPr>
          <w:p w14:paraId="4540242F" w14:textId="4AD7FAE0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bottom w:val="single" w:sz="4" w:space="0" w:color="auto"/>
            </w:tcBorders>
            <w:vAlign w:val="bottom"/>
          </w:tcPr>
          <w:p w14:paraId="48B908A6" w14:textId="3C67BEFF" w:rsidR="007F09CF" w:rsidRPr="00F65CBF" w:rsidRDefault="007F09C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D0CDC" w14:paraId="41BD407A" w14:textId="77777777" w:rsidTr="007F09CF">
        <w:tc>
          <w:tcPr>
            <w:tcW w:w="600" w:type="pct"/>
            <w:tcBorders>
              <w:top w:val="single" w:sz="4" w:space="0" w:color="auto"/>
              <w:bottom w:val="nil"/>
            </w:tcBorders>
          </w:tcPr>
          <w:p w14:paraId="3D2D9BA4" w14:textId="7E6782B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Shantanu</w:t>
            </w:r>
          </w:p>
        </w:tc>
        <w:tc>
          <w:tcPr>
            <w:tcW w:w="300" w:type="pct"/>
            <w:tcBorders>
              <w:top w:val="single" w:sz="4" w:space="0" w:color="auto"/>
              <w:bottom w:val="nil"/>
            </w:tcBorders>
          </w:tcPr>
          <w:p w14:paraId="66D1FF2B" w14:textId="7052236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38120551" w14:textId="3C76E7C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0F673BF8" w14:textId="38A71E7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1093B9CB" w14:textId="7E481B7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359AB176" w14:textId="2F52571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55922A18" w14:textId="04E48D8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19B8B2D4" w14:textId="4F169BB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5DB13718" w14:textId="31614268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729B89E1" w14:textId="7B3D51B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540567BC" w14:textId="7A74D3AF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6E697FD2" w14:textId="6EE9EAA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6059840A" w14:textId="1EDC72F9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tcBorders>
              <w:top w:val="single" w:sz="4" w:space="0" w:color="auto"/>
              <w:bottom w:val="nil"/>
            </w:tcBorders>
          </w:tcPr>
          <w:p w14:paraId="652B4B12" w14:textId="0A336DA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48EBF0C4" w14:textId="68873C42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/24</w:t>
            </w:r>
          </w:p>
        </w:tc>
        <w:tc>
          <w:tcPr>
            <w:tcW w:w="550" w:type="pct"/>
            <w:tcBorders>
              <w:top w:val="single" w:sz="4" w:space="0" w:color="auto"/>
              <w:bottom w:val="nil"/>
            </w:tcBorders>
          </w:tcPr>
          <w:p w14:paraId="1E807961" w14:textId="5D5F795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D0CDC" w14:paraId="2926FB4E" w14:textId="77777777" w:rsidTr="007F09CF">
        <w:tc>
          <w:tcPr>
            <w:tcW w:w="600" w:type="pct"/>
            <w:tcBorders>
              <w:top w:val="nil"/>
            </w:tcBorders>
          </w:tcPr>
          <w:p w14:paraId="145F51AE" w14:textId="640FADA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Allom</w:t>
            </w:r>
            <w:proofErr w:type="spellEnd"/>
          </w:p>
        </w:tc>
        <w:tc>
          <w:tcPr>
            <w:tcW w:w="300" w:type="pct"/>
            <w:tcBorders>
              <w:top w:val="nil"/>
            </w:tcBorders>
          </w:tcPr>
          <w:p w14:paraId="58074141" w14:textId="1A24D600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50" w:type="pct"/>
            <w:tcBorders>
              <w:top w:val="nil"/>
            </w:tcBorders>
          </w:tcPr>
          <w:p w14:paraId="36A1431C" w14:textId="7201BC0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nil"/>
            </w:tcBorders>
          </w:tcPr>
          <w:p w14:paraId="3673B12B" w14:textId="4796A8F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nil"/>
            </w:tcBorders>
          </w:tcPr>
          <w:p w14:paraId="7A1BE9B0" w14:textId="79DCD88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nil"/>
            </w:tcBorders>
          </w:tcPr>
          <w:p w14:paraId="55A5C88A" w14:textId="286BBA3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nil"/>
            </w:tcBorders>
          </w:tcPr>
          <w:p w14:paraId="4F202B61" w14:textId="47D39D88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tcBorders>
              <w:top w:val="nil"/>
            </w:tcBorders>
          </w:tcPr>
          <w:p w14:paraId="27CD2D05" w14:textId="1C4F442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</w:tcPr>
          <w:p w14:paraId="0544E420" w14:textId="27F716B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nil"/>
            </w:tcBorders>
          </w:tcPr>
          <w:p w14:paraId="3EF041CB" w14:textId="4D2E3B7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tcBorders>
              <w:top w:val="nil"/>
            </w:tcBorders>
          </w:tcPr>
          <w:p w14:paraId="2218DBFE" w14:textId="01AB78A2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  <w:tcBorders>
              <w:top w:val="nil"/>
            </w:tcBorders>
          </w:tcPr>
          <w:p w14:paraId="2EBC718C" w14:textId="2A3F87C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  <w:tcBorders>
              <w:top w:val="nil"/>
            </w:tcBorders>
          </w:tcPr>
          <w:p w14:paraId="0E5CCC46" w14:textId="6248246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  <w:tcBorders>
              <w:top w:val="nil"/>
            </w:tcBorders>
          </w:tcPr>
          <w:p w14:paraId="191546B0" w14:textId="04AA3940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pct"/>
            <w:tcBorders>
              <w:top w:val="nil"/>
            </w:tcBorders>
          </w:tcPr>
          <w:p w14:paraId="60459CAF" w14:textId="3C7A9299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6/24</w:t>
            </w:r>
          </w:p>
        </w:tc>
        <w:tc>
          <w:tcPr>
            <w:tcW w:w="550" w:type="pct"/>
            <w:tcBorders>
              <w:top w:val="nil"/>
            </w:tcBorders>
          </w:tcPr>
          <w:p w14:paraId="6998E21A" w14:textId="56475DE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D0CDC" w14:paraId="587525C9" w14:textId="77777777" w:rsidTr="007F09CF">
        <w:tc>
          <w:tcPr>
            <w:tcW w:w="600" w:type="pct"/>
          </w:tcPr>
          <w:p w14:paraId="57839C7A" w14:textId="4886D36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Kitchen</w:t>
            </w:r>
          </w:p>
        </w:tc>
        <w:tc>
          <w:tcPr>
            <w:tcW w:w="300" w:type="pct"/>
          </w:tcPr>
          <w:p w14:paraId="489F2772" w14:textId="12327EA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50" w:type="pct"/>
          </w:tcPr>
          <w:p w14:paraId="678E6219" w14:textId="116302F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07F0D69A" w14:textId="1E74EEAF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0F6DA31" w14:textId="06F5713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4E4A3D76" w14:textId="110502F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7C33AE39" w14:textId="084F186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6F16D68C" w14:textId="5D68892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5A31BE15" w14:textId="0E63680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415603F8" w14:textId="169B995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1BE320DB" w14:textId="6A5721B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73702A47" w14:textId="2BB4FAF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3112D2E4" w14:textId="590BAF6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A313A4A" w14:textId="30545FE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14:paraId="0D95EAF9" w14:textId="7A903980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/24</w:t>
            </w:r>
          </w:p>
        </w:tc>
        <w:tc>
          <w:tcPr>
            <w:tcW w:w="550" w:type="pct"/>
          </w:tcPr>
          <w:p w14:paraId="4B640DE0" w14:textId="0AE9768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1D0CDC" w14:paraId="5E409FF6" w14:textId="77777777" w:rsidTr="007F09CF">
        <w:tc>
          <w:tcPr>
            <w:tcW w:w="600" w:type="pct"/>
          </w:tcPr>
          <w:p w14:paraId="213780F0" w14:textId="77685B5F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von Essen</w:t>
            </w:r>
          </w:p>
        </w:tc>
        <w:tc>
          <w:tcPr>
            <w:tcW w:w="300" w:type="pct"/>
          </w:tcPr>
          <w:p w14:paraId="031D0DB4" w14:textId="3632103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50" w:type="pct"/>
          </w:tcPr>
          <w:p w14:paraId="735F28B8" w14:textId="2FEEF85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7CE718F1" w14:textId="7DB9943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4346267" w14:textId="5377084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49A80892" w14:textId="1886260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3577315" w14:textId="6D6E7D6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695A46C2" w14:textId="42CE2A4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47597CEF" w14:textId="7A39508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4F1AAB59" w14:textId="03D3C169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4D2C5CF5" w14:textId="6DAF959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9F704DC" w14:textId="040B71E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54824E4D" w14:textId="461DFBB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602CCC5" w14:textId="074F8AC8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14:paraId="54767184" w14:textId="6A7E24A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/24</w:t>
            </w:r>
          </w:p>
        </w:tc>
        <w:tc>
          <w:tcPr>
            <w:tcW w:w="550" w:type="pct"/>
          </w:tcPr>
          <w:p w14:paraId="5EEDA786" w14:textId="2A551A50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7F09CF" w14:paraId="4BD73617" w14:textId="77777777" w:rsidTr="007F09CF">
        <w:tc>
          <w:tcPr>
            <w:tcW w:w="600" w:type="pct"/>
          </w:tcPr>
          <w:p w14:paraId="108B65B0" w14:textId="7986469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Parkes</w:t>
            </w:r>
          </w:p>
        </w:tc>
        <w:tc>
          <w:tcPr>
            <w:tcW w:w="300" w:type="pct"/>
          </w:tcPr>
          <w:p w14:paraId="4EC8BD72" w14:textId="39A5846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50" w:type="pct"/>
          </w:tcPr>
          <w:p w14:paraId="06189436" w14:textId="118BDD92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77FA8E44" w14:textId="3DBFE562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6230BED0" w14:textId="05CFB50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03151200" w14:textId="0C615C0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5A6034B5" w14:textId="0E149479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37D2F220" w14:textId="4690993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29F9576" w14:textId="3452696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2F358F8F" w14:textId="58A1BA5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34D12390" w14:textId="4F770229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564E1125" w14:textId="239AB53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0BF49D60" w14:textId="0126BC0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424612B0" w14:textId="4608F39F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14:paraId="1547C73A" w14:textId="3C0D79C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/24</w:t>
            </w:r>
          </w:p>
        </w:tc>
        <w:tc>
          <w:tcPr>
            <w:tcW w:w="550" w:type="pct"/>
          </w:tcPr>
          <w:p w14:paraId="7DB2B503" w14:textId="1DDF3C0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7F09CF" w14:paraId="313578E5" w14:textId="77777777" w:rsidTr="007F09CF">
        <w:tc>
          <w:tcPr>
            <w:tcW w:w="600" w:type="pct"/>
          </w:tcPr>
          <w:p w14:paraId="03BED98B" w14:textId="2F500606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Bodendorfer</w:t>
            </w:r>
            <w:proofErr w:type="spellEnd"/>
          </w:p>
        </w:tc>
        <w:tc>
          <w:tcPr>
            <w:tcW w:w="300" w:type="pct"/>
          </w:tcPr>
          <w:p w14:paraId="4BAC66DD" w14:textId="1DD5E6A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19</w:t>
            </w:r>
          </w:p>
        </w:tc>
        <w:tc>
          <w:tcPr>
            <w:tcW w:w="250" w:type="pct"/>
          </w:tcPr>
          <w:p w14:paraId="2FF2FD0F" w14:textId="6076FDB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17E2FAF3" w14:textId="4FF1454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79C1EF3A" w14:textId="75FC8EA9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00371B1" w14:textId="74F9D49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F2D6340" w14:textId="2F5E888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4B4560D2" w14:textId="58A8F990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FA03892" w14:textId="657AE49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00A7228B" w14:textId="369FBE62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6E4D862" w14:textId="29578D6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44DEFAF" w14:textId="1ED9173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2CF0E7E0" w14:textId="095C6E8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0FC4FA9" w14:textId="3A09DB55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14:paraId="5A88C8F8" w14:textId="15807F2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/24</w:t>
            </w:r>
          </w:p>
        </w:tc>
        <w:tc>
          <w:tcPr>
            <w:tcW w:w="550" w:type="pct"/>
          </w:tcPr>
          <w:p w14:paraId="4C92A7A0" w14:textId="180E2DD6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7F09CF" w14:paraId="7841E41A" w14:textId="77777777" w:rsidTr="007F09CF">
        <w:tc>
          <w:tcPr>
            <w:tcW w:w="600" w:type="pct"/>
          </w:tcPr>
          <w:p w14:paraId="0357F2AC" w14:textId="2C03D9F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Szakiel</w:t>
            </w:r>
            <w:proofErr w:type="spellEnd"/>
          </w:p>
        </w:tc>
        <w:tc>
          <w:tcPr>
            <w:tcW w:w="300" w:type="pct"/>
          </w:tcPr>
          <w:p w14:paraId="60055054" w14:textId="31FF1A3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50" w:type="pct"/>
          </w:tcPr>
          <w:p w14:paraId="46E787EC" w14:textId="273029F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3B5647AB" w14:textId="7DC7AE2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78084A47" w14:textId="7070961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711679DB" w14:textId="2A3B93E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064DAE57" w14:textId="4AA5D5C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6D25E2BF" w14:textId="570699A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61789A7E" w14:textId="33420A5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6ACBBD32" w14:textId="07928D10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252616CF" w14:textId="1C3A44C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4145CF8D" w14:textId="026E49D6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E383196" w14:textId="5C1356A8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3CD30768" w14:textId="6CF0428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550" w:type="pct"/>
          </w:tcPr>
          <w:p w14:paraId="06CFF84D" w14:textId="0EA67946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/24</w:t>
            </w:r>
          </w:p>
        </w:tc>
        <w:tc>
          <w:tcPr>
            <w:tcW w:w="550" w:type="pct"/>
          </w:tcPr>
          <w:p w14:paraId="73755B71" w14:textId="7301300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7F09CF" w14:paraId="54E60FF0" w14:textId="77777777" w:rsidTr="007F09CF">
        <w:tc>
          <w:tcPr>
            <w:tcW w:w="600" w:type="pct"/>
          </w:tcPr>
          <w:p w14:paraId="0E5D5305" w14:textId="2ACCAA26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Lavender</w:t>
            </w:r>
          </w:p>
        </w:tc>
        <w:tc>
          <w:tcPr>
            <w:tcW w:w="300" w:type="pct"/>
          </w:tcPr>
          <w:p w14:paraId="2D469F17" w14:textId="229E9A7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21</w:t>
            </w:r>
          </w:p>
        </w:tc>
        <w:tc>
          <w:tcPr>
            <w:tcW w:w="250" w:type="pct"/>
          </w:tcPr>
          <w:p w14:paraId="0951F8A5" w14:textId="7D8F1070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8BC89C4" w14:textId="747686E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63FDE40A" w14:textId="0222539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1E224A8C" w14:textId="79EE861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4929A74" w14:textId="4E9A712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273C1375" w14:textId="15F3C57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46C335A3" w14:textId="43EAB64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49ED88A7" w14:textId="1E5F920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38A051B9" w14:textId="71121BB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50" w:type="pct"/>
          </w:tcPr>
          <w:p w14:paraId="796C04FD" w14:textId="388070F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50" w:type="pct"/>
          </w:tcPr>
          <w:p w14:paraId="4008557F" w14:textId="4DE686E6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50" w:type="pct"/>
          </w:tcPr>
          <w:p w14:paraId="1AC4BF15" w14:textId="30F22E3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550" w:type="pct"/>
          </w:tcPr>
          <w:p w14:paraId="08E34939" w14:textId="148296CF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/16</w:t>
            </w:r>
          </w:p>
        </w:tc>
        <w:tc>
          <w:tcPr>
            <w:tcW w:w="550" w:type="pct"/>
          </w:tcPr>
          <w:p w14:paraId="127CB2DA" w14:textId="0F9D3D3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7F09CF" w14:paraId="084F98B1" w14:textId="77777777" w:rsidTr="007F09CF">
        <w:tc>
          <w:tcPr>
            <w:tcW w:w="600" w:type="pct"/>
          </w:tcPr>
          <w:p w14:paraId="13AC313B" w14:textId="08A8451B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Duong</w:t>
            </w:r>
          </w:p>
        </w:tc>
        <w:tc>
          <w:tcPr>
            <w:tcW w:w="300" w:type="pct"/>
          </w:tcPr>
          <w:p w14:paraId="4FE96373" w14:textId="39995858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2022</w:t>
            </w:r>
          </w:p>
        </w:tc>
        <w:tc>
          <w:tcPr>
            <w:tcW w:w="250" w:type="pct"/>
          </w:tcPr>
          <w:p w14:paraId="47990366" w14:textId="69248DF4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54244AFA" w14:textId="3A66C74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0F5D3A61" w14:textId="13F8798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069561C0" w14:textId="3E5B6F2F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2BD3B34E" w14:textId="54C545E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739285C8" w14:textId="2F18657F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0" w:type="pct"/>
          </w:tcPr>
          <w:p w14:paraId="572350AD" w14:textId="55FA8F2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0" w:type="pct"/>
          </w:tcPr>
          <w:p w14:paraId="00DAE2FB" w14:textId="0852B917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50" w:type="pct"/>
          </w:tcPr>
          <w:p w14:paraId="68425A66" w14:textId="375F9AEA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50" w:type="pct"/>
          </w:tcPr>
          <w:p w14:paraId="5492E321" w14:textId="44DCB4EC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50" w:type="pct"/>
          </w:tcPr>
          <w:p w14:paraId="222059C2" w14:textId="35329061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250" w:type="pct"/>
          </w:tcPr>
          <w:p w14:paraId="4E20291D" w14:textId="43256B8D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NN</w:t>
            </w:r>
          </w:p>
        </w:tc>
        <w:tc>
          <w:tcPr>
            <w:tcW w:w="550" w:type="pct"/>
          </w:tcPr>
          <w:p w14:paraId="42D61BDF" w14:textId="1877807E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/16</w:t>
            </w:r>
          </w:p>
        </w:tc>
        <w:tc>
          <w:tcPr>
            <w:tcW w:w="550" w:type="pct"/>
          </w:tcPr>
          <w:p w14:paraId="2AF807CA" w14:textId="1E4310D3" w:rsidR="00F65CBF" w:rsidRPr="00F65CBF" w:rsidRDefault="00F65CBF" w:rsidP="003A71B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CBF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14:paraId="156B4D0A" w14:textId="39659657" w:rsidR="00F65CBF" w:rsidRDefault="00F65CBF" w:rsidP="003A71B5">
      <w:pPr>
        <w:spacing w:line="360" w:lineRule="auto"/>
        <w:ind w:firstLineChars="100" w:firstLine="24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5CBF">
        <w:rPr>
          <w:rFonts w:ascii="Times New Roman" w:hAnsi="Times New Roman" w:cs="Times New Roman"/>
          <w:sz w:val="24"/>
          <w:szCs w:val="24"/>
        </w:rPr>
        <w:t>criterion</w:t>
      </w:r>
      <w:r>
        <w:rPr>
          <w:rFonts w:ascii="Times New Roman" w:hAnsi="Times New Roman" w:cs="Times New Roman"/>
          <w:sz w:val="24"/>
          <w:szCs w:val="24"/>
        </w:rPr>
        <w:t xml:space="preserve">; C1, a </w:t>
      </w:r>
      <w:r w:rsidRPr="00F65CBF">
        <w:rPr>
          <w:rFonts w:ascii="Times New Roman" w:hAnsi="Times New Roman" w:cs="Times New Roman"/>
          <w:sz w:val="24"/>
          <w:szCs w:val="24"/>
        </w:rPr>
        <w:t>clearly stated aim</w:t>
      </w:r>
      <w:r>
        <w:rPr>
          <w:rFonts w:ascii="Times New Roman" w:hAnsi="Times New Roman" w:cs="Times New Roman"/>
          <w:sz w:val="24"/>
          <w:szCs w:val="24"/>
        </w:rPr>
        <w:t>; C2, i</w:t>
      </w:r>
      <w:r w:rsidRPr="00F65CBF">
        <w:rPr>
          <w:rFonts w:ascii="Times New Roman" w:hAnsi="Times New Roman" w:cs="Times New Roman"/>
          <w:sz w:val="24"/>
          <w:szCs w:val="24"/>
        </w:rPr>
        <w:t>nclusion of consecutive patients</w:t>
      </w:r>
      <w:r>
        <w:rPr>
          <w:rFonts w:ascii="Times New Roman" w:hAnsi="Times New Roman" w:cs="Times New Roman"/>
          <w:sz w:val="24"/>
          <w:szCs w:val="24"/>
        </w:rPr>
        <w:t>; C3, p</w:t>
      </w:r>
      <w:r w:rsidRPr="00F65CBF">
        <w:rPr>
          <w:rFonts w:ascii="Times New Roman" w:hAnsi="Times New Roman" w:cs="Times New Roman"/>
          <w:sz w:val="24"/>
          <w:szCs w:val="24"/>
        </w:rPr>
        <w:t>rospective collection of data</w:t>
      </w:r>
      <w:r>
        <w:rPr>
          <w:rFonts w:ascii="Times New Roman" w:hAnsi="Times New Roman" w:cs="Times New Roman"/>
          <w:sz w:val="24"/>
          <w:szCs w:val="24"/>
        </w:rPr>
        <w:t>; 4, e</w:t>
      </w:r>
      <w:r w:rsidRPr="00F65CBF">
        <w:rPr>
          <w:rFonts w:ascii="Times New Roman" w:hAnsi="Times New Roman" w:cs="Times New Roman"/>
          <w:sz w:val="24"/>
          <w:szCs w:val="24"/>
        </w:rPr>
        <w:t>ndpoints appropriate to the aim of the study</w:t>
      </w:r>
      <w:r>
        <w:rPr>
          <w:rFonts w:ascii="Times New Roman" w:hAnsi="Times New Roman" w:cs="Times New Roman"/>
          <w:sz w:val="24"/>
          <w:szCs w:val="24"/>
        </w:rPr>
        <w:t>; C5, u</w:t>
      </w:r>
      <w:r w:rsidRPr="00F65CBF">
        <w:rPr>
          <w:rFonts w:ascii="Times New Roman" w:hAnsi="Times New Roman" w:cs="Times New Roman"/>
          <w:sz w:val="24"/>
          <w:szCs w:val="24"/>
        </w:rPr>
        <w:t>nbiased assessment of the study endpoint</w:t>
      </w:r>
      <w:r>
        <w:rPr>
          <w:rFonts w:ascii="Times New Roman" w:hAnsi="Times New Roman" w:cs="Times New Roman"/>
          <w:sz w:val="24"/>
          <w:szCs w:val="24"/>
        </w:rPr>
        <w:t>; C6, f</w:t>
      </w:r>
      <w:r w:rsidRPr="00F65CBF">
        <w:rPr>
          <w:rFonts w:ascii="Times New Roman" w:hAnsi="Times New Roman" w:cs="Times New Roman"/>
          <w:sz w:val="24"/>
          <w:szCs w:val="24"/>
        </w:rPr>
        <w:t>ollow-up period appropriate to the aim of the study</w:t>
      </w:r>
      <w:r>
        <w:rPr>
          <w:rFonts w:ascii="Times New Roman" w:hAnsi="Times New Roman" w:cs="Times New Roman"/>
          <w:sz w:val="24"/>
          <w:szCs w:val="24"/>
        </w:rPr>
        <w:t>; C7, l</w:t>
      </w:r>
      <w:r w:rsidRPr="00F65CBF">
        <w:rPr>
          <w:rFonts w:ascii="Times New Roman" w:hAnsi="Times New Roman" w:cs="Times New Roman"/>
          <w:sz w:val="24"/>
          <w:szCs w:val="24"/>
        </w:rPr>
        <w:t>oss to follow up less than 5%</w:t>
      </w:r>
      <w:r>
        <w:rPr>
          <w:rFonts w:ascii="Times New Roman" w:hAnsi="Times New Roman" w:cs="Times New Roman"/>
          <w:sz w:val="24"/>
          <w:szCs w:val="24"/>
        </w:rPr>
        <w:t>; C8, p</w:t>
      </w:r>
      <w:r w:rsidRPr="00F65CBF">
        <w:rPr>
          <w:rFonts w:ascii="Times New Roman" w:hAnsi="Times New Roman" w:cs="Times New Roman"/>
          <w:sz w:val="24"/>
          <w:szCs w:val="24"/>
        </w:rPr>
        <w:t>rospective calculation of the study size</w:t>
      </w:r>
      <w:r>
        <w:rPr>
          <w:rFonts w:ascii="Times New Roman" w:hAnsi="Times New Roman" w:cs="Times New Roman"/>
          <w:sz w:val="24"/>
          <w:szCs w:val="24"/>
        </w:rPr>
        <w:t>; C9, a</w:t>
      </w:r>
      <w:r w:rsidRPr="00F65CBF">
        <w:rPr>
          <w:rFonts w:ascii="Times New Roman" w:hAnsi="Times New Roman" w:cs="Times New Roman"/>
          <w:sz w:val="24"/>
          <w:szCs w:val="24"/>
        </w:rPr>
        <w:t>n adequate control group</w:t>
      </w:r>
      <w:r>
        <w:rPr>
          <w:rFonts w:ascii="Times New Roman" w:hAnsi="Times New Roman" w:cs="Times New Roman"/>
          <w:sz w:val="24"/>
          <w:szCs w:val="24"/>
        </w:rPr>
        <w:t>; C10, c</w:t>
      </w:r>
      <w:r w:rsidRPr="00F65CBF">
        <w:rPr>
          <w:rFonts w:ascii="Times New Roman" w:hAnsi="Times New Roman" w:cs="Times New Roman"/>
          <w:sz w:val="24"/>
          <w:szCs w:val="24"/>
        </w:rPr>
        <w:t>ontemporary groups</w:t>
      </w:r>
      <w:r>
        <w:rPr>
          <w:rFonts w:ascii="Times New Roman" w:hAnsi="Times New Roman" w:cs="Times New Roman"/>
          <w:sz w:val="24"/>
          <w:szCs w:val="24"/>
        </w:rPr>
        <w:t>; C11, b</w:t>
      </w:r>
      <w:r w:rsidRPr="00F65CBF">
        <w:rPr>
          <w:rFonts w:ascii="Times New Roman" w:hAnsi="Times New Roman" w:cs="Times New Roman"/>
          <w:sz w:val="24"/>
          <w:szCs w:val="24"/>
        </w:rPr>
        <w:t>aseline equivalence of groups</w:t>
      </w:r>
      <w:r>
        <w:rPr>
          <w:rFonts w:ascii="Times New Roman" w:hAnsi="Times New Roman" w:cs="Times New Roman"/>
          <w:sz w:val="24"/>
          <w:szCs w:val="24"/>
        </w:rPr>
        <w:t>; C12, a</w:t>
      </w:r>
      <w:r w:rsidRPr="00F65CBF">
        <w:rPr>
          <w:rFonts w:ascii="Times New Roman" w:hAnsi="Times New Roman" w:cs="Times New Roman"/>
          <w:sz w:val="24"/>
          <w:szCs w:val="24"/>
        </w:rPr>
        <w:t>dequate statistical analyses</w:t>
      </w:r>
      <w:r w:rsidR="00337C9D">
        <w:rPr>
          <w:rFonts w:ascii="Times New Roman" w:hAnsi="Times New Roman" w:cs="Times New Roman"/>
          <w:sz w:val="24"/>
          <w:szCs w:val="24"/>
        </w:rPr>
        <w:t xml:space="preserve">; </w:t>
      </w:r>
      <w:r w:rsidR="00337C9D">
        <w:rPr>
          <w:rFonts w:ascii="Times New Roman" w:hAnsi="Times New Roman"/>
          <w:sz w:val="24"/>
          <w:szCs w:val="24"/>
        </w:rPr>
        <w:t>NN, not needed.</w:t>
      </w:r>
    </w:p>
    <w:p w14:paraId="09456A97" w14:textId="77777777" w:rsidR="001D0CDC" w:rsidRPr="001D0CDC" w:rsidRDefault="001D0CDC" w:rsidP="003A71B5">
      <w:pPr>
        <w:spacing w:line="360" w:lineRule="auto"/>
        <w:rPr>
          <w:rFonts w:ascii="Times New Roman" w:hAnsi="Times New Roman"/>
          <w:sz w:val="24"/>
          <w:szCs w:val="24"/>
        </w:rPr>
      </w:pPr>
    </w:p>
    <w:sectPr w:rsidR="001D0CDC" w:rsidRPr="001D0CDC" w:rsidSect="00F549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8D5BD" w14:textId="77777777" w:rsidR="00257153" w:rsidRDefault="00257153" w:rsidP="00E67F7A">
      <w:r>
        <w:separator/>
      </w:r>
    </w:p>
  </w:endnote>
  <w:endnote w:type="continuationSeparator" w:id="0">
    <w:p w14:paraId="2385206B" w14:textId="77777777" w:rsidR="00257153" w:rsidRDefault="00257153" w:rsidP="00E67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ECD5F4" w14:textId="77777777" w:rsidR="00257153" w:rsidRDefault="00257153" w:rsidP="00E67F7A">
      <w:r>
        <w:separator/>
      </w:r>
    </w:p>
  </w:footnote>
  <w:footnote w:type="continuationSeparator" w:id="0">
    <w:p w14:paraId="350DD0CD" w14:textId="77777777" w:rsidR="00257153" w:rsidRDefault="00257153" w:rsidP="00E67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DMwNjQxsjC0NLZU0lEKTi0uzszPAykwqQUAPv7G1iwAAAA="/>
  </w:docVars>
  <w:rsids>
    <w:rsidRoot w:val="002A7ABB"/>
    <w:rsid w:val="00026DB7"/>
    <w:rsid w:val="00060353"/>
    <w:rsid w:val="00164851"/>
    <w:rsid w:val="00190E31"/>
    <w:rsid w:val="001C00B2"/>
    <w:rsid w:val="001D0CDC"/>
    <w:rsid w:val="001F4A0B"/>
    <w:rsid w:val="00257153"/>
    <w:rsid w:val="002A046A"/>
    <w:rsid w:val="002A7ABB"/>
    <w:rsid w:val="002E2B1B"/>
    <w:rsid w:val="00300C63"/>
    <w:rsid w:val="00337C9D"/>
    <w:rsid w:val="003812ED"/>
    <w:rsid w:val="003A71B5"/>
    <w:rsid w:val="003B3F9B"/>
    <w:rsid w:val="003E4599"/>
    <w:rsid w:val="004138E7"/>
    <w:rsid w:val="0049084F"/>
    <w:rsid w:val="00513BB1"/>
    <w:rsid w:val="005217CB"/>
    <w:rsid w:val="00585E1F"/>
    <w:rsid w:val="005A35CA"/>
    <w:rsid w:val="005C40DC"/>
    <w:rsid w:val="005D444A"/>
    <w:rsid w:val="0068798A"/>
    <w:rsid w:val="00777BA0"/>
    <w:rsid w:val="007D189F"/>
    <w:rsid w:val="007F09CF"/>
    <w:rsid w:val="00801227"/>
    <w:rsid w:val="008437B2"/>
    <w:rsid w:val="00887461"/>
    <w:rsid w:val="008B5E71"/>
    <w:rsid w:val="008C1AE3"/>
    <w:rsid w:val="00910949"/>
    <w:rsid w:val="009A5ECE"/>
    <w:rsid w:val="009B05E6"/>
    <w:rsid w:val="00A12D4F"/>
    <w:rsid w:val="00A12DC8"/>
    <w:rsid w:val="00A77318"/>
    <w:rsid w:val="00AE0CF3"/>
    <w:rsid w:val="00AF7338"/>
    <w:rsid w:val="00B209A0"/>
    <w:rsid w:val="00BC7420"/>
    <w:rsid w:val="00C76C35"/>
    <w:rsid w:val="00D109BB"/>
    <w:rsid w:val="00D610AD"/>
    <w:rsid w:val="00D802E1"/>
    <w:rsid w:val="00DA1FD6"/>
    <w:rsid w:val="00DB3EA5"/>
    <w:rsid w:val="00E67F7A"/>
    <w:rsid w:val="00EA3CF9"/>
    <w:rsid w:val="00EA5F9E"/>
    <w:rsid w:val="00EC071B"/>
    <w:rsid w:val="00F549AF"/>
    <w:rsid w:val="00F65CBF"/>
    <w:rsid w:val="00F747AB"/>
    <w:rsid w:val="00F900C6"/>
    <w:rsid w:val="00FB77AD"/>
    <w:rsid w:val="00FC6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28671B"/>
  <w15:chartTrackingRefBased/>
  <w15:docId w15:val="{699E0873-62E6-4EEA-8EDA-FA35C1328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7F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7F7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7F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7F7A"/>
    <w:rPr>
      <w:sz w:val="18"/>
      <w:szCs w:val="18"/>
    </w:rPr>
  </w:style>
  <w:style w:type="table" w:styleId="a7">
    <w:name w:val="Table Grid"/>
    <w:basedOn w:val="a1"/>
    <w:uiPriority w:val="39"/>
    <w:rsid w:val="003812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3812E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1A6665-BC03-4E08-870B-10901DC23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0</TotalTime>
  <Pages>4</Pages>
  <Words>442</Words>
  <Characters>2522</Characters>
  <Application>Microsoft Office Word</Application>
  <DocSecurity>0</DocSecurity>
  <Lines>21</Lines>
  <Paragraphs>5</Paragraphs>
  <ScaleCrop>false</ScaleCrop>
  <Company/>
  <LinksUpToDate>false</LinksUpToDate>
  <CharactersWithSpaces>2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tong</dc:creator>
  <cp:keywords/>
  <dc:description/>
  <cp:lastModifiedBy>Ztong</cp:lastModifiedBy>
  <cp:revision>59</cp:revision>
  <dcterms:created xsi:type="dcterms:W3CDTF">2022-10-30T15:07:00Z</dcterms:created>
  <dcterms:modified xsi:type="dcterms:W3CDTF">2022-11-01T14:37:00Z</dcterms:modified>
</cp:coreProperties>
</file>